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69E0C" w14:textId="514464F2" w:rsidR="00951C36" w:rsidRPr="00DB185D" w:rsidRDefault="00951C36" w:rsidP="00951C36">
      <w:pPr>
        <w:jc w:val="center"/>
        <w:rPr>
          <w:sz w:val="24"/>
          <w:szCs w:val="24"/>
        </w:rPr>
      </w:pPr>
      <w:r w:rsidRPr="00DB185D">
        <w:rPr>
          <w:sz w:val="24"/>
          <w:szCs w:val="24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6B24" w14:paraId="5D9A033B" w14:textId="77777777">
        <w:tc>
          <w:tcPr>
            <w:tcW w:w="9016" w:type="dxa"/>
          </w:tcPr>
          <w:p w14:paraId="429BC903" w14:textId="77777777" w:rsidR="00096B24" w:rsidRPr="00096B24" w:rsidRDefault="00096B24" w:rsidP="00096B24">
            <w:pPr>
              <w:rPr>
                <w:sz w:val="16"/>
                <w:szCs w:val="16"/>
              </w:rPr>
            </w:pPr>
            <w:r w:rsidRPr="00096B24">
              <w:rPr>
                <w:sz w:val="16"/>
                <w:szCs w:val="16"/>
              </w:rPr>
              <w:t>This survey should take between 5 and 10 minutes to complete.</w:t>
            </w:r>
          </w:p>
          <w:p w14:paraId="4D2EDBDA" w14:textId="0C6E1244" w:rsidR="00096B24" w:rsidRDefault="00096B24" w:rsidP="00096B24">
            <w:pPr>
              <w:rPr>
                <w:sz w:val="16"/>
                <w:szCs w:val="16"/>
              </w:rPr>
            </w:pPr>
            <w:r w:rsidRPr="00096B24">
              <w:rPr>
                <w:sz w:val="16"/>
                <w:szCs w:val="16"/>
              </w:rPr>
              <w:br/>
              <w:t xml:space="preserve">Thank you for taking part in the following survey of the views of Australian specialist palliative </w:t>
            </w:r>
            <w:r w:rsidR="00042EBB">
              <w:rPr>
                <w:sz w:val="16"/>
                <w:szCs w:val="16"/>
              </w:rPr>
              <w:t xml:space="preserve">care </w:t>
            </w:r>
            <w:r w:rsidR="00004CEC">
              <w:rPr>
                <w:sz w:val="16"/>
                <w:szCs w:val="16"/>
              </w:rPr>
              <w:t xml:space="preserve">and oncology </w:t>
            </w:r>
            <w:r w:rsidRPr="00096B24">
              <w:rPr>
                <w:sz w:val="16"/>
                <w:szCs w:val="16"/>
              </w:rPr>
              <w:t>clinicians regarding euthanasia and assisted suicide.</w:t>
            </w:r>
            <w:r w:rsidRPr="00096B24">
              <w:rPr>
                <w:sz w:val="16"/>
                <w:szCs w:val="16"/>
              </w:rPr>
              <w:br/>
            </w:r>
            <w:r w:rsidRPr="00096B24">
              <w:rPr>
                <w:sz w:val="16"/>
                <w:szCs w:val="16"/>
              </w:rPr>
              <w:br/>
              <w:t>You will be asked to provide your email so that a follow-up survey can be sent to you in 9-12 months, however all data collected will be de-identified prior to any analysis by researchers.</w:t>
            </w:r>
            <w:r w:rsidRPr="00096B24">
              <w:rPr>
                <w:sz w:val="16"/>
                <w:szCs w:val="16"/>
              </w:rPr>
              <w:br/>
            </w:r>
            <w:r w:rsidRPr="00096B24">
              <w:rPr>
                <w:sz w:val="16"/>
                <w:szCs w:val="16"/>
              </w:rPr>
              <w:br/>
              <w:t>On submission, you are consenting to involvement in this online survey.</w:t>
            </w:r>
            <w:r w:rsidRPr="00096B24">
              <w:rPr>
                <w:sz w:val="16"/>
                <w:szCs w:val="16"/>
              </w:rPr>
              <w:br/>
            </w:r>
            <w:r w:rsidRPr="00096B24">
              <w:rPr>
                <w:sz w:val="16"/>
                <w:szCs w:val="16"/>
              </w:rPr>
              <w:br/>
              <w:t>For the purposes of this survey, unless otherwise specified assume the following:</w:t>
            </w:r>
            <w:r w:rsidRPr="00096B24">
              <w:rPr>
                <w:sz w:val="16"/>
                <w:szCs w:val="16"/>
              </w:rPr>
              <w:br/>
              <w:t>- The patient is an adult</w:t>
            </w:r>
            <w:r w:rsidRPr="00096B24">
              <w:rPr>
                <w:sz w:val="16"/>
                <w:szCs w:val="16"/>
              </w:rPr>
              <w:br/>
              <w:t>- Euthanasia is defined as the injection of a medication with the primary intention of ending a patient's life painlessly at the request of a patient deemed to have capacity</w:t>
            </w:r>
            <w:r w:rsidRPr="00096B24">
              <w:rPr>
                <w:sz w:val="16"/>
                <w:szCs w:val="16"/>
              </w:rPr>
              <w:br/>
              <w:t>- Assisted suicide is defined as the prescription (at the request of the patient) of an oral medication at a dose that would cause a painless death so that the patient is able to take the medication at the time of their choosing to precipitate their death</w:t>
            </w:r>
            <w:r w:rsidRPr="00096B24">
              <w:rPr>
                <w:sz w:val="16"/>
                <w:szCs w:val="16"/>
              </w:rPr>
              <w:br/>
              <w:t>- Voluntary assisted dying refers to either euthanasia or assisted suicide as defined above</w:t>
            </w:r>
          </w:p>
          <w:p w14:paraId="3E34E5D4" w14:textId="77777777" w:rsidR="00E77BBA" w:rsidRDefault="00E77BBA" w:rsidP="00096B24">
            <w:pPr>
              <w:rPr>
                <w:sz w:val="16"/>
                <w:szCs w:val="16"/>
              </w:rPr>
            </w:pPr>
          </w:p>
          <w:p w14:paraId="1DA19A8D" w14:textId="0D265E80" w:rsidR="00E77BBA" w:rsidRDefault="00E77BBA" w:rsidP="00E77BBA">
            <w:pPr>
              <w:rPr>
                <w:sz w:val="16"/>
                <w:szCs w:val="16"/>
              </w:rPr>
            </w:pPr>
            <w:r w:rsidRPr="00E77BBA">
              <w:rPr>
                <w:sz w:val="16"/>
                <w:szCs w:val="16"/>
              </w:rPr>
              <w:t>Further details about this research can be found in the attached Patient Information Statement</w:t>
            </w:r>
            <w:r>
              <w:rPr>
                <w:sz w:val="16"/>
                <w:szCs w:val="16"/>
              </w:rPr>
              <w:t>.</w:t>
            </w:r>
          </w:p>
          <w:p w14:paraId="7D19CC4E" w14:textId="77777777" w:rsidR="00E77BBA" w:rsidRDefault="00E77BBA" w:rsidP="00E77BBA">
            <w:pPr>
              <w:rPr>
                <w:sz w:val="16"/>
                <w:szCs w:val="16"/>
              </w:rPr>
            </w:pPr>
          </w:p>
          <w:p w14:paraId="12DDA0ED" w14:textId="4C762C58" w:rsidR="00E77BBA" w:rsidRDefault="0005185B" w:rsidP="0005185B">
            <w:pPr>
              <w:rPr>
                <w:sz w:val="16"/>
                <w:szCs w:val="16"/>
              </w:rPr>
            </w:pPr>
            <w:r w:rsidRPr="0005185B">
              <w:rPr>
                <w:sz w:val="16"/>
                <w:szCs w:val="16"/>
              </w:rPr>
              <w:t>Finally, please consider forwarding this on to your colleague clinicians working in specialist palliative care</w:t>
            </w:r>
            <w:r w:rsidR="00004CEC">
              <w:rPr>
                <w:sz w:val="16"/>
                <w:szCs w:val="16"/>
              </w:rPr>
              <w:t xml:space="preserve"> and oncology</w:t>
            </w:r>
            <w:r w:rsidRPr="0005185B">
              <w:rPr>
                <w:sz w:val="16"/>
                <w:szCs w:val="16"/>
              </w:rPr>
              <w:t>.</w:t>
            </w:r>
          </w:p>
          <w:p w14:paraId="68BAB40B" w14:textId="6D7B4F27" w:rsidR="00096B24" w:rsidRPr="00441A24" w:rsidRDefault="00096B24" w:rsidP="00096B24">
            <w:pPr>
              <w:rPr>
                <w:sz w:val="16"/>
                <w:szCs w:val="16"/>
              </w:rPr>
            </w:pPr>
          </w:p>
        </w:tc>
      </w:tr>
      <w:tr w:rsidR="006612A6" w14:paraId="64A57DC7" w14:textId="77777777">
        <w:tc>
          <w:tcPr>
            <w:tcW w:w="9016" w:type="dxa"/>
          </w:tcPr>
          <w:p w14:paraId="3A857A0B" w14:textId="77777777" w:rsidR="006612A6" w:rsidRDefault="00441A24" w:rsidP="00441A24">
            <w:pPr>
              <w:rPr>
                <w:sz w:val="16"/>
                <w:szCs w:val="16"/>
              </w:rPr>
            </w:pPr>
            <w:r w:rsidRPr="00441A24">
              <w:rPr>
                <w:sz w:val="16"/>
                <w:szCs w:val="16"/>
              </w:rPr>
              <w:t>In general, do you support </w:t>
            </w:r>
            <w:r w:rsidRPr="00441A24">
              <w:rPr>
                <w:b/>
                <w:bCs/>
                <w:sz w:val="16"/>
                <w:szCs w:val="16"/>
              </w:rPr>
              <w:t>legal euthanasia </w:t>
            </w:r>
            <w:r w:rsidRPr="00441A24">
              <w:rPr>
                <w:sz w:val="16"/>
                <w:szCs w:val="16"/>
              </w:rPr>
              <w:t>under certain conditions?</w:t>
            </w:r>
          </w:p>
          <w:p w14:paraId="3B5C17E9" w14:textId="77777777" w:rsidR="00D80083" w:rsidRDefault="00D80083" w:rsidP="00441A24">
            <w:pPr>
              <w:rPr>
                <w:sz w:val="16"/>
                <w:szCs w:val="16"/>
              </w:rPr>
            </w:pPr>
          </w:p>
          <w:p w14:paraId="1D24F82A" w14:textId="41CED8A0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018B1996" w14:textId="77777777" w:rsidR="00441A24" w:rsidRDefault="00441A24" w:rsidP="00441A24">
            <w:pPr>
              <w:rPr>
                <w:i/>
                <w:iCs/>
                <w:sz w:val="16"/>
                <w:szCs w:val="16"/>
              </w:rPr>
            </w:pPr>
            <w:r w:rsidRPr="007E79D6">
              <w:rPr>
                <w:i/>
                <w:iCs/>
                <w:sz w:val="16"/>
                <w:szCs w:val="16"/>
              </w:rPr>
              <w:t>Yes / No / Uncertain</w:t>
            </w:r>
          </w:p>
          <w:p w14:paraId="4B8912DD" w14:textId="5DFE0477" w:rsidR="00D80083" w:rsidRPr="007E79D6" w:rsidRDefault="00D80083" w:rsidP="00441A24">
            <w:pPr>
              <w:rPr>
                <w:i/>
                <w:iCs/>
                <w:sz w:val="16"/>
                <w:szCs w:val="16"/>
              </w:rPr>
            </w:pPr>
          </w:p>
        </w:tc>
      </w:tr>
      <w:tr w:rsidR="00441A24" w14:paraId="3A33568B" w14:textId="77777777">
        <w:tc>
          <w:tcPr>
            <w:tcW w:w="9016" w:type="dxa"/>
          </w:tcPr>
          <w:p w14:paraId="7641215F" w14:textId="77777777" w:rsidR="00441A24" w:rsidRDefault="00441A24" w:rsidP="00441A24">
            <w:pPr>
              <w:rPr>
                <w:sz w:val="16"/>
                <w:szCs w:val="16"/>
              </w:rPr>
            </w:pPr>
            <w:r w:rsidRPr="00441A24">
              <w:rPr>
                <w:sz w:val="16"/>
                <w:szCs w:val="16"/>
              </w:rPr>
              <w:t>If yes, under what circumstances do you think </w:t>
            </w:r>
            <w:r w:rsidRPr="00441A24">
              <w:rPr>
                <w:b/>
                <w:bCs/>
                <w:sz w:val="16"/>
                <w:szCs w:val="16"/>
              </w:rPr>
              <w:t>euthanasia should be legal</w:t>
            </w:r>
            <w:r w:rsidRPr="00441A24">
              <w:rPr>
                <w:sz w:val="16"/>
                <w:szCs w:val="16"/>
              </w:rPr>
              <w:t>?</w:t>
            </w:r>
          </w:p>
          <w:p w14:paraId="495BBD8C" w14:textId="2F02CA79" w:rsidR="001E268C" w:rsidRPr="007E79D6" w:rsidRDefault="009245A7" w:rsidP="009245A7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Terminal illness (death expected within months) + severe symptoms (e.g. pain)</w:t>
            </w:r>
          </w:p>
          <w:p w14:paraId="385219DD" w14:textId="77777777" w:rsidR="00375CFF" w:rsidRPr="007E79D6" w:rsidRDefault="00375CFF" w:rsidP="00375CFF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Terminal illness (death expected within months) regardless of symptoms</w:t>
            </w:r>
          </w:p>
          <w:p w14:paraId="3A74FDB7" w14:textId="69B0A260" w:rsidR="009245A7" w:rsidRPr="007E79D6" w:rsidRDefault="009245A7" w:rsidP="00375CFF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Chronic illness (life expectancy of potentially many years) + severe symptoms (e.g. pain)</w:t>
            </w:r>
          </w:p>
          <w:p w14:paraId="106E9668" w14:textId="451D156B" w:rsidR="009245A7" w:rsidRPr="007E79D6" w:rsidRDefault="009245A7" w:rsidP="009245A7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Chronic illness (life expectancy of potentially many years) regardless of symptoms</w:t>
            </w:r>
          </w:p>
          <w:p w14:paraId="2640E49C" w14:textId="2457FC80" w:rsidR="009245A7" w:rsidRPr="007E79D6" w:rsidRDefault="00C54ABE" w:rsidP="00C54ABE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Chronic disability impacting quality of life</w:t>
            </w:r>
          </w:p>
          <w:p w14:paraId="11DC5CEB" w14:textId="3575C8AA" w:rsidR="00C54ABE" w:rsidRPr="007E79D6" w:rsidRDefault="00C54ABE" w:rsidP="00C54ABE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Depression or another mental illness impacting quality of life</w:t>
            </w:r>
          </w:p>
          <w:p w14:paraId="4ADAD86A" w14:textId="77777777" w:rsidR="00C54ABE" w:rsidRPr="007E79D6" w:rsidRDefault="00C54ABE" w:rsidP="00C54ABE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 xml:space="preserve">Any adult with capacity who wishes euthanasia regardless of the reason </w:t>
            </w:r>
          </w:p>
          <w:p w14:paraId="7EB3A43B" w14:textId="77777777" w:rsidR="00C54ABE" w:rsidRPr="007E79D6" w:rsidRDefault="00C54ABE" w:rsidP="00C54ABE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Early, mild dementia in a person deemed to still have capacity</w:t>
            </w:r>
          </w:p>
          <w:p w14:paraId="2EBA425E" w14:textId="7B6EADFF" w:rsidR="00C54ABE" w:rsidRPr="007E79D6" w:rsidRDefault="00375CFF" w:rsidP="00375CFF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Dementia where capacity is no longer present but where a written advance health directive requests euthanasia</w:t>
            </w:r>
          </w:p>
          <w:p w14:paraId="320706A7" w14:textId="77777777" w:rsidR="00C54ABE" w:rsidRPr="007E79D6" w:rsidRDefault="00727F9C" w:rsidP="00727F9C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Dementia where capacity is not present but the closest family member or enduring power of attorney requests euthanasia</w:t>
            </w:r>
          </w:p>
          <w:p w14:paraId="0B627EB0" w14:textId="77777777" w:rsidR="00727F9C" w:rsidRPr="007E79D6" w:rsidRDefault="00727F9C" w:rsidP="00727F9C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A drowsy or confused person assessed as dying by the treating medical team as being in the last few days of life and the closest family member requests euthanasia</w:t>
            </w:r>
          </w:p>
          <w:p w14:paraId="60FE92B7" w14:textId="77777777" w:rsidR="00727F9C" w:rsidRPr="007E79D6" w:rsidRDefault="00727F9C" w:rsidP="00727F9C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A neonate or young child with a terminal illness and severe symptoms and the parent or guardian requests euthanasia</w:t>
            </w:r>
          </w:p>
          <w:p w14:paraId="6E90FF60" w14:textId="77777777" w:rsidR="00727F9C" w:rsidRPr="007E79D6" w:rsidRDefault="00727F9C" w:rsidP="00727F9C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A neonate or young child with a disability and the parent or guardian requests euthanasia</w:t>
            </w:r>
          </w:p>
          <w:p w14:paraId="3FEE020F" w14:textId="77777777" w:rsidR="00727F9C" w:rsidRPr="007E79D6" w:rsidRDefault="00727F9C" w:rsidP="00727F9C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A teenager with a terminal illness and severe symptoms who requests euthanasia</w:t>
            </w:r>
          </w:p>
          <w:p w14:paraId="21ABD5DC" w14:textId="77777777" w:rsidR="00727F9C" w:rsidRDefault="00CD5191" w:rsidP="00CD5191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A teenager with a severe disability who requests euthanasia</w:t>
            </w:r>
          </w:p>
          <w:p w14:paraId="51D26120" w14:textId="77777777" w:rsidR="00D80083" w:rsidRDefault="00D80083" w:rsidP="00CD5191">
            <w:pPr>
              <w:rPr>
                <w:sz w:val="16"/>
                <w:szCs w:val="16"/>
              </w:rPr>
            </w:pPr>
          </w:p>
          <w:p w14:paraId="01033164" w14:textId="4AAF14C6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answer per question)</w:t>
            </w:r>
          </w:p>
          <w:p w14:paraId="004C0453" w14:textId="77777777" w:rsidR="00CD5191" w:rsidRDefault="00CD5191" w:rsidP="00CD5191">
            <w:pPr>
              <w:rPr>
                <w:i/>
                <w:iCs/>
                <w:sz w:val="16"/>
                <w:szCs w:val="16"/>
              </w:rPr>
            </w:pPr>
            <w:r w:rsidRPr="007E79D6">
              <w:rPr>
                <w:i/>
                <w:iCs/>
                <w:sz w:val="16"/>
                <w:szCs w:val="16"/>
              </w:rPr>
              <w:t>Yes / No</w:t>
            </w:r>
          </w:p>
          <w:p w14:paraId="72DA426D" w14:textId="76C26E6D" w:rsidR="00D80083" w:rsidRPr="007E79D6" w:rsidRDefault="00D80083" w:rsidP="00CD5191">
            <w:pPr>
              <w:rPr>
                <w:i/>
                <w:iCs/>
                <w:sz w:val="16"/>
                <w:szCs w:val="16"/>
              </w:rPr>
            </w:pPr>
          </w:p>
        </w:tc>
      </w:tr>
      <w:tr w:rsidR="00CD5191" w14:paraId="105B1AD6" w14:textId="77777777">
        <w:tc>
          <w:tcPr>
            <w:tcW w:w="9016" w:type="dxa"/>
          </w:tcPr>
          <w:p w14:paraId="09EF3AC8" w14:textId="77777777" w:rsidR="00CD5191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In general, do you support </w:t>
            </w:r>
            <w:r w:rsidRPr="007E79D6">
              <w:rPr>
                <w:b/>
                <w:bCs/>
                <w:sz w:val="16"/>
                <w:szCs w:val="16"/>
              </w:rPr>
              <w:t>legal assisted suicide </w:t>
            </w:r>
            <w:r w:rsidRPr="007E79D6">
              <w:rPr>
                <w:sz w:val="16"/>
                <w:szCs w:val="16"/>
              </w:rPr>
              <w:t>under certain conditions?</w:t>
            </w:r>
          </w:p>
          <w:p w14:paraId="0688DCBE" w14:textId="77777777" w:rsidR="00D80083" w:rsidRDefault="00D80083" w:rsidP="007E79D6">
            <w:pPr>
              <w:rPr>
                <w:sz w:val="16"/>
                <w:szCs w:val="16"/>
              </w:rPr>
            </w:pPr>
          </w:p>
          <w:p w14:paraId="0CF672A2" w14:textId="1F1699B6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37A76A7B" w14:textId="77777777" w:rsidR="007E79D6" w:rsidRDefault="007E79D6" w:rsidP="007E79D6">
            <w:pPr>
              <w:rPr>
                <w:i/>
                <w:iCs/>
                <w:sz w:val="16"/>
                <w:szCs w:val="16"/>
              </w:rPr>
            </w:pPr>
            <w:r w:rsidRPr="007E79D6">
              <w:rPr>
                <w:i/>
                <w:iCs/>
                <w:sz w:val="16"/>
                <w:szCs w:val="16"/>
              </w:rPr>
              <w:t>Yes / No / Uncertain</w:t>
            </w:r>
          </w:p>
          <w:p w14:paraId="7956C1F0" w14:textId="2E6F61D5" w:rsidR="00B021B0" w:rsidRPr="007E79D6" w:rsidRDefault="00B021B0" w:rsidP="007E79D6">
            <w:pPr>
              <w:rPr>
                <w:i/>
                <w:iCs/>
                <w:sz w:val="16"/>
                <w:szCs w:val="16"/>
              </w:rPr>
            </w:pPr>
          </w:p>
        </w:tc>
      </w:tr>
      <w:tr w:rsidR="007E79D6" w14:paraId="2450FFF8" w14:textId="77777777">
        <w:tc>
          <w:tcPr>
            <w:tcW w:w="9016" w:type="dxa"/>
          </w:tcPr>
          <w:p w14:paraId="5A0728B1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Terminal illness (death expected within months) + severe symptoms (e.g. pain)</w:t>
            </w:r>
          </w:p>
          <w:p w14:paraId="5FB0F912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Terminal illness (death expected within months) regardless of symptoms</w:t>
            </w:r>
          </w:p>
          <w:p w14:paraId="23502186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Chronic illness (life expectancy of potentially many years) + severe symptoms (e.g. pain)</w:t>
            </w:r>
          </w:p>
          <w:p w14:paraId="5422E06E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Chronic illness (life expectancy of potentially many years) regardless of symptoms</w:t>
            </w:r>
          </w:p>
          <w:p w14:paraId="5908B221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Chronic disability impacting quality of life</w:t>
            </w:r>
          </w:p>
          <w:p w14:paraId="3DA6717B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Depression or another mental illness impacting quality of life</w:t>
            </w:r>
          </w:p>
          <w:p w14:paraId="355C5F30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 xml:space="preserve">Any adult with capacity who wishes euthanasia regardless of the reason </w:t>
            </w:r>
          </w:p>
          <w:p w14:paraId="33BC96AB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Early, mild dementia in a person deemed to still have capacity</w:t>
            </w:r>
          </w:p>
          <w:p w14:paraId="44CDAE7A" w14:textId="77777777" w:rsidR="007E79D6" w:rsidRP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A teenager with a terminal illness and severe symptoms who requests euthanasia</w:t>
            </w:r>
          </w:p>
          <w:p w14:paraId="21AB699F" w14:textId="77777777" w:rsidR="007E79D6" w:rsidRDefault="007E79D6" w:rsidP="007E79D6">
            <w:pPr>
              <w:rPr>
                <w:sz w:val="16"/>
                <w:szCs w:val="16"/>
              </w:rPr>
            </w:pPr>
            <w:r w:rsidRPr="007E79D6">
              <w:rPr>
                <w:sz w:val="16"/>
                <w:szCs w:val="16"/>
              </w:rPr>
              <w:t>A teenager with a severe disability who requests euthanasia</w:t>
            </w:r>
          </w:p>
          <w:p w14:paraId="63E58A89" w14:textId="77777777" w:rsidR="00D80083" w:rsidRDefault="00D80083" w:rsidP="007E79D6">
            <w:pPr>
              <w:rPr>
                <w:sz w:val="16"/>
                <w:szCs w:val="16"/>
              </w:rPr>
            </w:pPr>
          </w:p>
          <w:p w14:paraId="57CC6C44" w14:textId="7D4AD29A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answer per question)</w:t>
            </w:r>
          </w:p>
          <w:p w14:paraId="482A394F" w14:textId="77777777" w:rsidR="007E79D6" w:rsidRDefault="007E79D6" w:rsidP="007E79D6">
            <w:pPr>
              <w:rPr>
                <w:i/>
                <w:iCs/>
                <w:sz w:val="16"/>
                <w:szCs w:val="16"/>
              </w:rPr>
            </w:pPr>
            <w:r w:rsidRPr="007E79D6">
              <w:rPr>
                <w:i/>
                <w:iCs/>
                <w:sz w:val="16"/>
                <w:szCs w:val="16"/>
              </w:rPr>
              <w:t>Yes / No</w:t>
            </w:r>
          </w:p>
          <w:p w14:paraId="2D4DFF89" w14:textId="47FFB06F" w:rsidR="00D80083" w:rsidRPr="007E79D6" w:rsidRDefault="00D80083" w:rsidP="007E79D6">
            <w:pPr>
              <w:rPr>
                <w:sz w:val="16"/>
                <w:szCs w:val="16"/>
              </w:rPr>
            </w:pPr>
          </w:p>
        </w:tc>
      </w:tr>
      <w:tr w:rsidR="00B61A8B" w14:paraId="7717A99E" w14:textId="77777777">
        <w:tc>
          <w:tcPr>
            <w:tcW w:w="9016" w:type="dxa"/>
          </w:tcPr>
          <w:p w14:paraId="027D42EA" w14:textId="77777777" w:rsidR="00B61A8B" w:rsidRDefault="00B61A8B" w:rsidP="00B61A8B">
            <w:pPr>
              <w:rPr>
                <w:sz w:val="16"/>
                <w:szCs w:val="16"/>
              </w:rPr>
            </w:pPr>
            <w:r w:rsidRPr="00B61A8B">
              <w:rPr>
                <w:sz w:val="16"/>
                <w:szCs w:val="16"/>
              </w:rPr>
              <w:t>Please select the primary field you currently work in</w:t>
            </w:r>
            <w:r>
              <w:rPr>
                <w:sz w:val="16"/>
                <w:szCs w:val="16"/>
              </w:rPr>
              <w:t>.</w:t>
            </w:r>
          </w:p>
          <w:p w14:paraId="3BF56BA1" w14:textId="77777777" w:rsidR="00B61A8B" w:rsidRDefault="00B61A8B" w:rsidP="00B61A8B">
            <w:pPr>
              <w:rPr>
                <w:sz w:val="16"/>
                <w:szCs w:val="16"/>
              </w:rPr>
            </w:pPr>
          </w:p>
          <w:p w14:paraId="6B8000C3" w14:textId="77777777" w:rsidR="00B61A8B" w:rsidRDefault="00B61A8B" w:rsidP="00B61A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option only)</w:t>
            </w:r>
          </w:p>
          <w:p w14:paraId="5A48DE67" w14:textId="77777777" w:rsidR="00B61A8B" w:rsidRDefault="00B61A8B" w:rsidP="00B61A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ative care / Oncology / Something else</w:t>
            </w:r>
          </w:p>
          <w:p w14:paraId="70C956E6" w14:textId="59587AC9" w:rsidR="00B61A8B" w:rsidRPr="00B04081" w:rsidRDefault="00B61A8B" w:rsidP="00B61A8B">
            <w:pPr>
              <w:rPr>
                <w:sz w:val="16"/>
                <w:szCs w:val="16"/>
              </w:rPr>
            </w:pPr>
          </w:p>
        </w:tc>
      </w:tr>
      <w:tr w:rsidR="00B04081" w14:paraId="19187610" w14:textId="77777777">
        <w:tc>
          <w:tcPr>
            <w:tcW w:w="9016" w:type="dxa"/>
          </w:tcPr>
          <w:p w14:paraId="67FAA149" w14:textId="77777777" w:rsidR="00B04081" w:rsidRDefault="00B04081" w:rsidP="00B04081">
            <w:pPr>
              <w:rPr>
                <w:sz w:val="16"/>
                <w:szCs w:val="16"/>
              </w:rPr>
            </w:pPr>
            <w:r w:rsidRPr="00B04081">
              <w:rPr>
                <w:sz w:val="16"/>
                <w:szCs w:val="16"/>
              </w:rPr>
              <w:lastRenderedPageBreak/>
              <w:t>Where do you currently work?</w:t>
            </w:r>
          </w:p>
          <w:p w14:paraId="411A48FA" w14:textId="77777777" w:rsidR="00D80083" w:rsidRDefault="00D80083" w:rsidP="00B04081">
            <w:pPr>
              <w:rPr>
                <w:sz w:val="16"/>
                <w:szCs w:val="16"/>
              </w:rPr>
            </w:pPr>
          </w:p>
          <w:p w14:paraId="13B9544B" w14:textId="77777777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One option only)</w:t>
            </w:r>
          </w:p>
          <w:p w14:paraId="306B44D4" w14:textId="77777777" w:rsidR="00B04081" w:rsidRDefault="00B04081" w:rsidP="00D80083">
            <w:pPr>
              <w:rPr>
                <w:i/>
                <w:iCs/>
                <w:sz w:val="16"/>
                <w:szCs w:val="16"/>
              </w:rPr>
            </w:pPr>
            <w:r w:rsidRPr="00D80083">
              <w:rPr>
                <w:i/>
                <w:iCs/>
                <w:sz w:val="16"/>
                <w:szCs w:val="16"/>
              </w:rPr>
              <w:t>Queensland / New South Wales / Somewhere else</w:t>
            </w:r>
          </w:p>
          <w:p w14:paraId="1638B8DB" w14:textId="2A2C443E" w:rsidR="00D80083" w:rsidRPr="00D80083" w:rsidRDefault="00D80083" w:rsidP="00D80083">
            <w:pPr>
              <w:rPr>
                <w:i/>
                <w:iCs/>
                <w:sz w:val="16"/>
                <w:szCs w:val="16"/>
              </w:rPr>
            </w:pPr>
          </w:p>
        </w:tc>
      </w:tr>
      <w:tr w:rsidR="00B04081" w14:paraId="64CCC07B" w14:textId="77777777">
        <w:tc>
          <w:tcPr>
            <w:tcW w:w="9016" w:type="dxa"/>
          </w:tcPr>
          <w:p w14:paraId="0801D2BD" w14:textId="77777777" w:rsidR="00B04081" w:rsidRDefault="00D80083" w:rsidP="00D80083">
            <w:pPr>
              <w:rPr>
                <w:sz w:val="16"/>
                <w:szCs w:val="16"/>
              </w:rPr>
            </w:pPr>
            <w:r w:rsidRPr="00D80083">
              <w:rPr>
                <w:sz w:val="16"/>
                <w:szCs w:val="16"/>
              </w:rPr>
              <w:t>If you answered "somewhere else" above, please specify where you work</w:t>
            </w:r>
          </w:p>
          <w:p w14:paraId="2D490189" w14:textId="55F404D3" w:rsidR="00D80083" w:rsidRPr="00D80083" w:rsidRDefault="00D80083" w:rsidP="00A4322D">
            <w:pPr>
              <w:rPr>
                <w:i/>
                <w:iCs/>
                <w:sz w:val="16"/>
                <w:szCs w:val="16"/>
              </w:rPr>
            </w:pPr>
          </w:p>
        </w:tc>
      </w:tr>
      <w:tr w:rsidR="00D80083" w14:paraId="6396177B" w14:textId="77777777">
        <w:tc>
          <w:tcPr>
            <w:tcW w:w="9016" w:type="dxa"/>
          </w:tcPr>
          <w:p w14:paraId="4DC999DD" w14:textId="77777777" w:rsidR="00D80083" w:rsidRDefault="00BC18C7" w:rsidP="00BC18C7">
            <w:pPr>
              <w:rPr>
                <w:sz w:val="16"/>
                <w:szCs w:val="16"/>
              </w:rPr>
            </w:pPr>
            <w:r w:rsidRPr="00BC18C7">
              <w:rPr>
                <w:sz w:val="16"/>
                <w:szCs w:val="16"/>
              </w:rPr>
              <w:t>Which best describes your role and qualifications?</w:t>
            </w:r>
          </w:p>
          <w:p w14:paraId="5F654431" w14:textId="77777777" w:rsidR="00BC18C7" w:rsidRDefault="00BC18C7" w:rsidP="00BC18C7">
            <w:pPr>
              <w:rPr>
                <w:sz w:val="16"/>
                <w:szCs w:val="16"/>
              </w:rPr>
            </w:pPr>
          </w:p>
          <w:p w14:paraId="22CBC2CE" w14:textId="512FA2F4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212307AC" w14:textId="77777777" w:rsidR="00BC18C7" w:rsidRDefault="00BC18C7" w:rsidP="00BC18C7">
            <w:pPr>
              <w:rPr>
                <w:i/>
                <w:iCs/>
                <w:sz w:val="16"/>
                <w:szCs w:val="16"/>
              </w:rPr>
            </w:pPr>
            <w:r w:rsidRPr="00BC18C7">
              <w:rPr>
                <w:i/>
                <w:iCs/>
                <w:sz w:val="16"/>
                <w:szCs w:val="16"/>
              </w:rPr>
              <w:t>Medical Consultant / Advanced Trainee / Nurse Practitioner / Clinical Nurse Consultant / Clinical Nurse / Registered Nurse / Enrolled Nurse / Assistant in Nursing / Something else</w:t>
            </w:r>
          </w:p>
          <w:p w14:paraId="60241713" w14:textId="5FE785AA" w:rsidR="00BC18C7" w:rsidRPr="00BC18C7" w:rsidRDefault="00BC18C7" w:rsidP="00BC18C7">
            <w:pPr>
              <w:rPr>
                <w:i/>
                <w:iCs/>
                <w:sz w:val="16"/>
                <w:szCs w:val="16"/>
              </w:rPr>
            </w:pPr>
          </w:p>
        </w:tc>
      </w:tr>
      <w:tr w:rsidR="00BC18C7" w14:paraId="3C9EC1F6" w14:textId="77777777">
        <w:tc>
          <w:tcPr>
            <w:tcW w:w="9016" w:type="dxa"/>
          </w:tcPr>
          <w:p w14:paraId="718BE183" w14:textId="77777777" w:rsidR="00BC18C7" w:rsidRDefault="00A4322D" w:rsidP="00A4322D">
            <w:pPr>
              <w:rPr>
                <w:sz w:val="16"/>
                <w:szCs w:val="16"/>
              </w:rPr>
            </w:pPr>
            <w:r w:rsidRPr="00A4322D">
              <w:rPr>
                <w:sz w:val="16"/>
                <w:szCs w:val="16"/>
              </w:rPr>
              <w:t>How many years have you worked as a healthcare clinician?</w:t>
            </w:r>
          </w:p>
          <w:p w14:paraId="4C538EEC" w14:textId="6DA0A225" w:rsidR="00A4322D" w:rsidRPr="00BC18C7" w:rsidRDefault="00A4322D" w:rsidP="00A4322D">
            <w:pPr>
              <w:rPr>
                <w:sz w:val="16"/>
                <w:szCs w:val="16"/>
              </w:rPr>
            </w:pPr>
          </w:p>
        </w:tc>
      </w:tr>
      <w:tr w:rsidR="00A4322D" w14:paraId="4C8B51BA" w14:textId="77777777">
        <w:tc>
          <w:tcPr>
            <w:tcW w:w="9016" w:type="dxa"/>
          </w:tcPr>
          <w:p w14:paraId="6852F90D" w14:textId="77777777" w:rsidR="00A4322D" w:rsidRDefault="00A4322D" w:rsidP="00A4322D">
            <w:pPr>
              <w:rPr>
                <w:sz w:val="16"/>
                <w:szCs w:val="16"/>
              </w:rPr>
            </w:pPr>
            <w:r w:rsidRPr="00A4322D">
              <w:rPr>
                <w:sz w:val="16"/>
                <w:szCs w:val="16"/>
              </w:rPr>
              <w:t>How many years have you been working in the field of palliative care</w:t>
            </w:r>
            <w:r>
              <w:rPr>
                <w:sz w:val="16"/>
                <w:szCs w:val="16"/>
              </w:rPr>
              <w:t>?</w:t>
            </w:r>
          </w:p>
          <w:p w14:paraId="6D9D7480" w14:textId="4B6E9023" w:rsidR="00A4322D" w:rsidRPr="00A4322D" w:rsidRDefault="00A4322D" w:rsidP="00A4322D">
            <w:pPr>
              <w:rPr>
                <w:sz w:val="16"/>
                <w:szCs w:val="16"/>
              </w:rPr>
            </w:pPr>
          </w:p>
        </w:tc>
      </w:tr>
      <w:tr w:rsidR="00A4322D" w14:paraId="2AC8D484" w14:textId="77777777">
        <w:tc>
          <w:tcPr>
            <w:tcW w:w="9016" w:type="dxa"/>
          </w:tcPr>
          <w:p w14:paraId="375DE2B5" w14:textId="77777777" w:rsidR="00A4322D" w:rsidRDefault="00A4322D" w:rsidP="00A432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is your sex?</w:t>
            </w:r>
          </w:p>
          <w:p w14:paraId="4E0181F6" w14:textId="77777777" w:rsidR="00A4322D" w:rsidRDefault="00A4322D" w:rsidP="00A4322D">
            <w:pPr>
              <w:rPr>
                <w:sz w:val="16"/>
                <w:szCs w:val="16"/>
              </w:rPr>
            </w:pPr>
          </w:p>
          <w:p w14:paraId="3D52FB2F" w14:textId="271AA9FA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0ADE1754" w14:textId="77777777" w:rsidR="00A4322D" w:rsidRPr="00A4322D" w:rsidRDefault="00A4322D" w:rsidP="00A4322D">
            <w:pPr>
              <w:rPr>
                <w:i/>
                <w:iCs/>
                <w:sz w:val="16"/>
                <w:szCs w:val="16"/>
              </w:rPr>
            </w:pPr>
            <w:r w:rsidRPr="00A4322D">
              <w:rPr>
                <w:i/>
                <w:iCs/>
                <w:sz w:val="16"/>
                <w:szCs w:val="16"/>
              </w:rPr>
              <w:t>Male / Female / Non-binary / Prefer not to say</w:t>
            </w:r>
          </w:p>
          <w:p w14:paraId="182050CF" w14:textId="11351926" w:rsidR="00A4322D" w:rsidRPr="00A4322D" w:rsidRDefault="00A4322D" w:rsidP="00A4322D">
            <w:pPr>
              <w:rPr>
                <w:sz w:val="16"/>
                <w:szCs w:val="16"/>
              </w:rPr>
            </w:pPr>
          </w:p>
        </w:tc>
      </w:tr>
      <w:tr w:rsidR="00A4322D" w14:paraId="19EF7DB0" w14:textId="77777777">
        <w:tc>
          <w:tcPr>
            <w:tcW w:w="9016" w:type="dxa"/>
          </w:tcPr>
          <w:p w14:paraId="27F7C975" w14:textId="77777777" w:rsidR="00A4322D" w:rsidRDefault="00A4322D" w:rsidP="00A432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 is your age?</w:t>
            </w:r>
          </w:p>
          <w:p w14:paraId="5E486249" w14:textId="4E86A06B" w:rsidR="00A4322D" w:rsidRDefault="00A4322D" w:rsidP="00A4322D">
            <w:pPr>
              <w:rPr>
                <w:sz w:val="16"/>
                <w:szCs w:val="16"/>
              </w:rPr>
            </w:pPr>
          </w:p>
        </w:tc>
      </w:tr>
      <w:tr w:rsidR="00A4322D" w14:paraId="3708CAC2" w14:textId="77777777">
        <w:tc>
          <w:tcPr>
            <w:tcW w:w="9016" w:type="dxa"/>
          </w:tcPr>
          <w:p w14:paraId="48849AD9" w14:textId="77777777" w:rsidR="00A4322D" w:rsidRDefault="00B021B0" w:rsidP="00B021B0">
            <w:pPr>
              <w:rPr>
                <w:sz w:val="16"/>
                <w:szCs w:val="16"/>
              </w:rPr>
            </w:pPr>
            <w:r w:rsidRPr="00B021B0">
              <w:rPr>
                <w:sz w:val="16"/>
                <w:szCs w:val="16"/>
              </w:rPr>
              <w:t>What are the key components of your work?</w:t>
            </w:r>
          </w:p>
          <w:p w14:paraId="67D4AD83" w14:textId="77777777" w:rsidR="00B021B0" w:rsidRDefault="00B021B0" w:rsidP="00B021B0">
            <w:pPr>
              <w:rPr>
                <w:sz w:val="16"/>
                <w:szCs w:val="16"/>
              </w:rPr>
            </w:pPr>
          </w:p>
          <w:p w14:paraId="3FC69C40" w14:textId="219F6106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ultiple choices allowed)</w:t>
            </w:r>
          </w:p>
          <w:p w14:paraId="2B543536" w14:textId="35A9CCA9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 care / Outpatient care / Community care / Research / Administration / Education</w:t>
            </w:r>
          </w:p>
          <w:p w14:paraId="3D99240D" w14:textId="6AFFCF5D" w:rsidR="00B021B0" w:rsidRDefault="00B021B0" w:rsidP="00B021B0">
            <w:pPr>
              <w:rPr>
                <w:sz w:val="16"/>
                <w:szCs w:val="16"/>
              </w:rPr>
            </w:pPr>
          </w:p>
        </w:tc>
      </w:tr>
      <w:tr w:rsidR="00B021B0" w14:paraId="0AE2175E" w14:textId="77777777">
        <w:tc>
          <w:tcPr>
            <w:tcW w:w="9016" w:type="dxa"/>
          </w:tcPr>
          <w:p w14:paraId="185D3172" w14:textId="77777777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satisfied are you in your work life?</w:t>
            </w:r>
          </w:p>
          <w:p w14:paraId="61FCEFFA" w14:textId="77777777" w:rsidR="00B021B0" w:rsidRDefault="00B021B0" w:rsidP="00B021B0">
            <w:pPr>
              <w:rPr>
                <w:sz w:val="16"/>
                <w:szCs w:val="16"/>
              </w:rPr>
            </w:pPr>
          </w:p>
          <w:p w14:paraId="2A4B398C" w14:textId="77777777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6BA68852" w14:textId="77777777" w:rsidR="00B021B0" w:rsidRDefault="00B021B0" w:rsidP="00B021B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unsatisfied / Somewhat satisfied / Neither satisfied nor dissatisfied / Somewhat satisfied / Very satisfied</w:t>
            </w:r>
          </w:p>
          <w:p w14:paraId="49317F01" w14:textId="56CAD9A8" w:rsidR="00B021B0" w:rsidRPr="00B021B0" w:rsidRDefault="00B021B0" w:rsidP="00B021B0">
            <w:pPr>
              <w:rPr>
                <w:sz w:val="16"/>
                <w:szCs w:val="16"/>
              </w:rPr>
            </w:pPr>
          </w:p>
        </w:tc>
      </w:tr>
      <w:tr w:rsidR="00B021B0" w14:paraId="4603484C" w14:textId="77777777">
        <w:tc>
          <w:tcPr>
            <w:tcW w:w="9016" w:type="dxa"/>
          </w:tcPr>
          <w:p w14:paraId="4194D5CF" w14:textId="77777777" w:rsidR="00B021B0" w:rsidRDefault="00A116A3" w:rsidP="00A116A3">
            <w:pPr>
              <w:rPr>
                <w:sz w:val="16"/>
                <w:szCs w:val="16"/>
              </w:rPr>
            </w:pPr>
            <w:r w:rsidRPr="00A116A3">
              <w:rPr>
                <w:sz w:val="16"/>
                <w:szCs w:val="16"/>
              </w:rPr>
              <w:t>Are you thinking about leaving work in your current discipline and field in the next 5 years?</w:t>
            </w:r>
          </w:p>
          <w:p w14:paraId="46E9D4AB" w14:textId="77777777" w:rsidR="00A116A3" w:rsidRDefault="00A116A3" w:rsidP="00A116A3">
            <w:pPr>
              <w:rPr>
                <w:sz w:val="16"/>
                <w:szCs w:val="16"/>
              </w:rPr>
            </w:pPr>
          </w:p>
          <w:p w14:paraId="08A046A6" w14:textId="77777777" w:rsidR="00A116A3" w:rsidRDefault="00A116A3" w:rsidP="00A116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29D92CB8" w14:textId="77777777" w:rsidR="00A116A3" w:rsidRDefault="00A116A3" w:rsidP="00767A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/ </w:t>
            </w:r>
            <w:r w:rsidRPr="00A116A3">
              <w:rPr>
                <w:sz w:val="16"/>
                <w:szCs w:val="16"/>
              </w:rPr>
              <w:t>Yes - thinking about retiring</w:t>
            </w:r>
            <w:r>
              <w:rPr>
                <w:sz w:val="16"/>
                <w:szCs w:val="16"/>
              </w:rPr>
              <w:t xml:space="preserve"> / </w:t>
            </w:r>
            <w:r w:rsidR="00767AC9" w:rsidRPr="00767AC9">
              <w:rPr>
                <w:sz w:val="16"/>
                <w:szCs w:val="16"/>
              </w:rPr>
              <w:t>Yes - thinking about retiring</w:t>
            </w:r>
            <w:r w:rsidR="00767AC9">
              <w:rPr>
                <w:sz w:val="16"/>
                <w:szCs w:val="16"/>
              </w:rPr>
              <w:t xml:space="preserve"> / </w:t>
            </w:r>
            <w:r w:rsidR="00767AC9" w:rsidRPr="00767AC9">
              <w:rPr>
                <w:sz w:val="16"/>
                <w:szCs w:val="16"/>
              </w:rPr>
              <w:t>Yes - thinking about retiring</w:t>
            </w:r>
          </w:p>
          <w:p w14:paraId="1FC0E44E" w14:textId="76575F5C" w:rsidR="00767AC9" w:rsidRDefault="00767AC9" w:rsidP="00767AC9">
            <w:pPr>
              <w:rPr>
                <w:sz w:val="16"/>
                <w:szCs w:val="16"/>
              </w:rPr>
            </w:pPr>
          </w:p>
        </w:tc>
      </w:tr>
      <w:tr w:rsidR="00767AC9" w14:paraId="57E2A6D5" w14:textId="77777777">
        <w:tc>
          <w:tcPr>
            <w:tcW w:w="9016" w:type="dxa"/>
          </w:tcPr>
          <w:p w14:paraId="2654D6C4" w14:textId="77777777" w:rsidR="00767AC9" w:rsidRDefault="00767AC9" w:rsidP="00767AC9">
            <w:pPr>
              <w:rPr>
                <w:sz w:val="16"/>
                <w:szCs w:val="16"/>
              </w:rPr>
            </w:pPr>
            <w:r w:rsidRPr="00767AC9">
              <w:rPr>
                <w:sz w:val="16"/>
                <w:szCs w:val="16"/>
              </w:rPr>
              <w:t>If yes to the question above, can you provide more details?</w:t>
            </w:r>
          </w:p>
          <w:p w14:paraId="7C796347" w14:textId="2BA1AE1D" w:rsidR="00767AC9" w:rsidRPr="00A116A3" w:rsidRDefault="00767AC9" w:rsidP="00767AC9">
            <w:pPr>
              <w:rPr>
                <w:sz w:val="16"/>
                <w:szCs w:val="16"/>
              </w:rPr>
            </w:pPr>
          </w:p>
        </w:tc>
      </w:tr>
      <w:tr w:rsidR="00767AC9" w14:paraId="42A8A4BC" w14:textId="77777777">
        <w:tc>
          <w:tcPr>
            <w:tcW w:w="9016" w:type="dxa"/>
          </w:tcPr>
          <w:p w14:paraId="46D608FE" w14:textId="77777777" w:rsidR="00767AC9" w:rsidRDefault="00767AC9" w:rsidP="00767AC9">
            <w:pPr>
              <w:rPr>
                <w:sz w:val="16"/>
                <w:szCs w:val="16"/>
              </w:rPr>
            </w:pPr>
            <w:r w:rsidRPr="00767AC9">
              <w:rPr>
                <w:sz w:val="16"/>
                <w:szCs w:val="16"/>
              </w:rPr>
              <w:t>Would you be willing to be involved in the provision of euthanasia if legal?</w:t>
            </w:r>
          </w:p>
          <w:p w14:paraId="24717D85" w14:textId="77777777" w:rsidR="00767AC9" w:rsidRDefault="00767AC9" w:rsidP="00767AC9">
            <w:pPr>
              <w:rPr>
                <w:sz w:val="16"/>
                <w:szCs w:val="16"/>
              </w:rPr>
            </w:pPr>
          </w:p>
          <w:p w14:paraId="5E4E7349" w14:textId="77777777" w:rsidR="00767AC9" w:rsidRDefault="00767AC9" w:rsidP="00767A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03C4DCF2" w14:textId="77777777" w:rsidR="00767AC9" w:rsidRDefault="00767AC9" w:rsidP="00767A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/ No</w:t>
            </w:r>
          </w:p>
          <w:p w14:paraId="1FA972DF" w14:textId="153B226F" w:rsidR="00767AC9" w:rsidRPr="00767AC9" w:rsidRDefault="00767AC9" w:rsidP="00767AC9">
            <w:pPr>
              <w:rPr>
                <w:sz w:val="16"/>
                <w:szCs w:val="16"/>
              </w:rPr>
            </w:pPr>
          </w:p>
        </w:tc>
      </w:tr>
      <w:tr w:rsidR="00767AC9" w14:paraId="0C14CAF2" w14:textId="77777777">
        <w:tc>
          <w:tcPr>
            <w:tcW w:w="9016" w:type="dxa"/>
          </w:tcPr>
          <w:p w14:paraId="52B70600" w14:textId="77777777" w:rsidR="00767AC9" w:rsidRDefault="00B90776" w:rsidP="00B90776">
            <w:pPr>
              <w:rPr>
                <w:sz w:val="16"/>
                <w:szCs w:val="16"/>
              </w:rPr>
            </w:pPr>
            <w:r w:rsidRPr="00B90776">
              <w:rPr>
                <w:sz w:val="16"/>
                <w:szCs w:val="16"/>
              </w:rPr>
              <w:t>Would you be willing to be involved in the provision of assisted suicide if legal?</w:t>
            </w:r>
          </w:p>
          <w:p w14:paraId="661DA783" w14:textId="77777777" w:rsidR="00B90776" w:rsidRDefault="00B90776" w:rsidP="00B90776">
            <w:pPr>
              <w:rPr>
                <w:sz w:val="16"/>
                <w:szCs w:val="16"/>
              </w:rPr>
            </w:pPr>
          </w:p>
          <w:p w14:paraId="29EEB02A" w14:textId="77777777" w:rsidR="00B90776" w:rsidRDefault="00B90776" w:rsidP="00B90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6AD59A49" w14:textId="77777777" w:rsidR="00B90776" w:rsidRDefault="00B90776" w:rsidP="00B90776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Yes  /</w:t>
            </w:r>
            <w:proofErr w:type="gramEnd"/>
            <w:r>
              <w:rPr>
                <w:sz w:val="16"/>
                <w:szCs w:val="16"/>
              </w:rPr>
              <w:t xml:space="preserve"> No</w:t>
            </w:r>
          </w:p>
          <w:p w14:paraId="31EDD518" w14:textId="4C4C1073" w:rsidR="00B90776" w:rsidRPr="00767AC9" w:rsidRDefault="00B90776" w:rsidP="00B90776">
            <w:pPr>
              <w:rPr>
                <w:sz w:val="16"/>
                <w:szCs w:val="16"/>
              </w:rPr>
            </w:pPr>
          </w:p>
        </w:tc>
      </w:tr>
      <w:tr w:rsidR="00B90776" w14:paraId="03E4A049" w14:textId="77777777">
        <w:tc>
          <w:tcPr>
            <w:tcW w:w="9016" w:type="dxa"/>
          </w:tcPr>
          <w:p w14:paraId="6BF6C410" w14:textId="77777777" w:rsidR="00B90776" w:rsidRDefault="00B90776" w:rsidP="00B90776">
            <w:pPr>
              <w:rPr>
                <w:sz w:val="16"/>
                <w:szCs w:val="16"/>
              </w:rPr>
            </w:pPr>
            <w:r w:rsidRPr="00B90776">
              <w:rPr>
                <w:sz w:val="16"/>
                <w:szCs w:val="16"/>
              </w:rPr>
              <w:t>Do you believe that, overall, euthanasia, assisted suicide and voluntary assisted dying will have either a negative or positive impact on your work?</w:t>
            </w:r>
          </w:p>
          <w:p w14:paraId="66E46CB8" w14:textId="77777777" w:rsidR="00B90776" w:rsidRDefault="00B90776" w:rsidP="00B90776">
            <w:pPr>
              <w:rPr>
                <w:sz w:val="16"/>
                <w:szCs w:val="16"/>
              </w:rPr>
            </w:pPr>
          </w:p>
          <w:p w14:paraId="6F1A15DD" w14:textId="77777777" w:rsidR="00B90776" w:rsidRDefault="00B90776" w:rsidP="00B907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2C093CF4" w14:textId="77777777" w:rsidR="00B90776" w:rsidRDefault="00A65285" w:rsidP="003F2B4D">
            <w:pPr>
              <w:rPr>
                <w:sz w:val="16"/>
                <w:szCs w:val="16"/>
              </w:rPr>
            </w:pPr>
            <w:proofErr w:type="gramStart"/>
            <w:r w:rsidRPr="00A65285">
              <w:rPr>
                <w:sz w:val="16"/>
                <w:szCs w:val="16"/>
              </w:rPr>
              <w:t>Generally</w:t>
            </w:r>
            <w:proofErr w:type="gramEnd"/>
            <w:r w:rsidRPr="00A65285">
              <w:rPr>
                <w:sz w:val="16"/>
                <w:szCs w:val="16"/>
              </w:rPr>
              <w:t xml:space="preserve"> a positive impact</w:t>
            </w:r>
            <w:r>
              <w:rPr>
                <w:sz w:val="16"/>
                <w:szCs w:val="16"/>
              </w:rPr>
              <w:t xml:space="preserve"> / </w:t>
            </w:r>
            <w:r w:rsidRPr="00A65285">
              <w:rPr>
                <w:sz w:val="16"/>
                <w:szCs w:val="16"/>
              </w:rPr>
              <w:t>No significant impact </w:t>
            </w:r>
            <w:r>
              <w:rPr>
                <w:sz w:val="16"/>
                <w:szCs w:val="16"/>
              </w:rPr>
              <w:t xml:space="preserve">/ </w:t>
            </w:r>
            <w:r w:rsidRPr="00A65285">
              <w:rPr>
                <w:sz w:val="16"/>
                <w:szCs w:val="16"/>
              </w:rPr>
              <w:t>Generally a negative impact</w:t>
            </w:r>
            <w:r>
              <w:rPr>
                <w:sz w:val="16"/>
                <w:szCs w:val="16"/>
              </w:rPr>
              <w:t xml:space="preserve"> / </w:t>
            </w:r>
            <w:r w:rsidR="003F2B4D" w:rsidRPr="003F2B4D">
              <w:rPr>
                <w:sz w:val="16"/>
                <w:szCs w:val="16"/>
              </w:rPr>
              <w:t>Uncertain</w:t>
            </w:r>
          </w:p>
          <w:p w14:paraId="77DD67D0" w14:textId="053EB1D0" w:rsidR="003F2B4D" w:rsidRPr="00B90776" w:rsidRDefault="003F2B4D" w:rsidP="003F2B4D">
            <w:pPr>
              <w:rPr>
                <w:sz w:val="16"/>
                <w:szCs w:val="16"/>
              </w:rPr>
            </w:pPr>
          </w:p>
        </w:tc>
      </w:tr>
      <w:tr w:rsidR="003F2B4D" w14:paraId="1B220EC9" w14:textId="77777777">
        <w:tc>
          <w:tcPr>
            <w:tcW w:w="9016" w:type="dxa"/>
          </w:tcPr>
          <w:p w14:paraId="70345A9C" w14:textId="77777777" w:rsidR="003F2B4D" w:rsidRDefault="003F2B4D" w:rsidP="003F2B4D">
            <w:pPr>
              <w:rPr>
                <w:sz w:val="16"/>
                <w:szCs w:val="16"/>
              </w:rPr>
            </w:pPr>
            <w:r w:rsidRPr="003F2B4D">
              <w:rPr>
                <w:sz w:val="16"/>
                <w:szCs w:val="16"/>
              </w:rPr>
              <w:t>Please explain your answer above</w:t>
            </w:r>
          </w:p>
          <w:p w14:paraId="787AD3F3" w14:textId="1122BABB" w:rsidR="003F2B4D" w:rsidRPr="00B90776" w:rsidRDefault="003F2B4D" w:rsidP="003F2B4D">
            <w:pPr>
              <w:rPr>
                <w:sz w:val="16"/>
                <w:szCs w:val="16"/>
              </w:rPr>
            </w:pPr>
          </w:p>
        </w:tc>
      </w:tr>
      <w:tr w:rsidR="003F2B4D" w14:paraId="7B89C6F1" w14:textId="77777777">
        <w:tc>
          <w:tcPr>
            <w:tcW w:w="9016" w:type="dxa"/>
          </w:tcPr>
          <w:p w14:paraId="35060FBE" w14:textId="125959AC" w:rsidR="003F2B4D" w:rsidRDefault="003F2B4D" w:rsidP="003F2B4D">
            <w:pPr>
              <w:rPr>
                <w:sz w:val="16"/>
                <w:szCs w:val="16"/>
              </w:rPr>
            </w:pPr>
            <w:r w:rsidRPr="003F2B4D">
              <w:rPr>
                <w:sz w:val="16"/>
                <w:szCs w:val="16"/>
              </w:rPr>
              <w:t>In terms of your political values, which best describes your views</w:t>
            </w:r>
          </w:p>
          <w:p w14:paraId="063E997A" w14:textId="77777777" w:rsidR="003F2B4D" w:rsidRDefault="003F2B4D" w:rsidP="003F2B4D">
            <w:pPr>
              <w:rPr>
                <w:sz w:val="16"/>
                <w:szCs w:val="16"/>
              </w:rPr>
            </w:pPr>
          </w:p>
          <w:p w14:paraId="555661EF" w14:textId="643B430A" w:rsidR="003F2B4D" w:rsidRDefault="003F2B4D" w:rsidP="003F2B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0297EBF7" w14:textId="5EF59E4E" w:rsidR="003F2B4D" w:rsidRDefault="003F2B4D" w:rsidP="00BC7569">
            <w:pPr>
              <w:rPr>
                <w:sz w:val="16"/>
                <w:szCs w:val="16"/>
              </w:rPr>
            </w:pPr>
            <w:r w:rsidRPr="003F2B4D">
              <w:rPr>
                <w:sz w:val="16"/>
                <w:szCs w:val="16"/>
              </w:rPr>
              <w:t>Leaning towards the conservative side of politics</w:t>
            </w:r>
            <w:r>
              <w:rPr>
                <w:sz w:val="16"/>
                <w:szCs w:val="16"/>
              </w:rPr>
              <w:t xml:space="preserve"> / </w:t>
            </w:r>
            <w:r w:rsidR="00BC7569" w:rsidRPr="00BC7569">
              <w:rPr>
                <w:sz w:val="16"/>
                <w:szCs w:val="16"/>
              </w:rPr>
              <w:t>Leaning towards the progressive side of politics</w:t>
            </w:r>
            <w:r w:rsidR="00BC7569">
              <w:rPr>
                <w:sz w:val="16"/>
                <w:szCs w:val="16"/>
              </w:rPr>
              <w:t xml:space="preserve"> / </w:t>
            </w:r>
            <w:r w:rsidR="00BC7569" w:rsidRPr="00BC7569">
              <w:rPr>
                <w:sz w:val="16"/>
                <w:szCs w:val="16"/>
              </w:rPr>
              <w:t>Neither well describes me</w:t>
            </w:r>
          </w:p>
          <w:p w14:paraId="40EA674D" w14:textId="77777777" w:rsidR="003F2B4D" w:rsidRPr="003F2B4D" w:rsidRDefault="003F2B4D" w:rsidP="003F2B4D">
            <w:pPr>
              <w:rPr>
                <w:sz w:val="16"/>
                <w:szCs w:val="16"/>
              </w:rPr>
            </w:pPr>
          </w:p>
        </w:tc>
      </w:tr>
      <w:tr w:rsidR="00BC7569" w14:paraId="78F671F5" w14:textId="77777777">
        <w:tc>
          <w:tcPr>
            <w:tcW w:w="9016" w:type="dxa"/>
          </w:tcPr>
          <w:p w14:paraId="31A45CEF" w14:textId="77777777" w:rsidR="00BC7569" w:rsidRDefault="00BC7569" w:rsidP="00BC7569">
            <w:pPr>
              <w:rPr>
                <w:sz w:val="16"/>
                <w:szCs w:val="16"/>
              </w:rPr>
            </w:pPr>
            <w:r w:rsidRPr="00BC7569">
              <w:rPr>
                <w:sz w:val="16"/>
                <w:szCs w:val="16"/>
              </w:rPr>
              <w:t>How would you describe your ethnic and/or cultural background?</w:t>
            </w:r>
          </w:p>
          <w:p w14:paraId="407238B6" w14:textId="01E96F80" w:rsidR="00BC7569" w:rsidRPr="003F2B4D" w:rsidRDefault="00BC7569" w:rsidP="00BC7569">
            <w:pPr>
              <w:rPr>
                <w:sz w:val="16"/>
                <w:szCs w:val="16"/>
              </w:rPr>
            </w:pPr>
          </w:p>
        </w:tc>
      </w:tr>
      <w:tr w:rsidR="00BC7569" w14:paraId="68616284" w14:textId="77777777">
        <w:tc>
          <w:tcPr>
            <w:tcW w:w="9016" w:type="dxa"/>
          </w:tcPr>
          <w:p w14:paraId="6E131EC8" w14:textId="77777777" w:rsidR="00BC7569" w:rsidRDefault="00BC7569" w:rsidP="00BC7569">
            <w:pPr>
              <w:rPr>
                <w:sz w:val="16"/>
                <w:szCs w:val="16"/>
              </w:rPr>
            </w:pPr>
            <w:r w:rsidRPr="00BC7569">
              <w:rPr>
                <w:sz w:val="16"/>
                <w:szCs w:val="16"/>
              </w:rPr>
              <w:lastRenderedPageBreak/>
              <w:t>What religion and/or denomination do you identify as? (e.g. Christian, Roman Catholic, Sunni Muslim, non-religious, atheist)</w:t>
            </w:r>
          </w:p>
          <w:p w14:paraId="29FCF575" w14:textId="5D46B76F" w:rsidR="00BC7569" w:rsidRPr="00BC7569" w:rsidRDefault="00BC7569" w:rsidP="00BC7569">
            <w:pPr>
              <w:rPr>
                <w:sz w:val="16"/>
                <w:szCs w:val="16"/>
              </w:rPr>
            </w:pPr>
          </w:p>
        </w:tc>
      </w:tr>
      <w:tr w:rsidR="00242458" w14:paraId="3F3F642E" w14:textId="77777777">
        <w:tc>
          <w:tcPr>
            <w:tcW w:w="9016" w:type="dxa"/>
          </w:tcPr>
          <w:p w14:paraId="11DFB6D2" w14:textId="77777777" w:rsidR="00242458" w:rsidRDefault="00242458" w:rsidP="00242458">
            <w:pPr>
              <w:rPr>
                <w:sz w:val="16"/>
                <w:szCs w:val="16"/>
              </w:rPr>
            </w:pPr>
            <w:r w:rsidRPr="00242458">
              <w:rPr>
                <w:sz w:val="16"/>
                <w:szCs w:val="16"/>
              </w:rPr>
              <w:t xml:space="preserve">At a </w:t>
            </w:r>
            <w:proofErr w:type="gramStart"/>
            <w:r w:rsidRPr="00242458">
              <w:rPr>
                <w:sz w:val="16"/>
                <w:szCs w:val="16"/>
              </w:rPr>
              <w:t>day to day</w:t>
            </w:r>
            <w:proofErr w:type="gramEnd"/>
            <w:r w:rsidRPr="00242458">
              <w:rPr>
                <w:sz w:val="16"/>
                <w:szCs w:val="16"/>
              </w:rPr>
              <w:t xml:space="preserve"> level, how important are your religious beliefs or spirituality to you?</w:t>
            </w:r>
          </w:p>
          <w:p w14:paraId="05EEE69E" w14:textId="77777777" w:rsidR="00242458" w:rsidRDefault="00242458" w:rsidP="00242458">
            <w:pPr>
              <w:rPr>
                <w:sz w:val="16"/>
                <w:szCs w:val="16"/>
              </w:rPr>
            </w:pPr>
          </w:p>
          <w:p w14:paraId="7246D665" w14:textId="77777777" w:rsidR="00242458" w:rsidRDefault="00242458" w:rsidP="002424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745F82DC" w14:textId="77777777" w:rsidR="00242458" w:rsidRDefault="00242458" w:rsidP="00242458">
            <w:pPr>
              <w:rPr>
                <w:sz w:val="16"/>
                <w:szCs w:val="16"/>
              </w:rPr>
            </w:pPr>
            <w:r w:rsidRPr="00242458">
              <w:rPr>
                <w:sz w:val="16"/>
                <w:szCs w:val="16"/>
              </w:rPr>
              <w:t>Extremely important</w:t>
            </w:r>
            <w:r>
              <w:rPr>
                <w:sz w:val="16"/>
                <w:szCs w:val="16"/>
              </w:rPr>
              <w:t xml:space="preserve"> / </w:t>
            </w:r>
            <w:r w:rsidRPr="00242458">
              <w:rPr>
                <w:sz w:val="16"/>
                <w:szCs w:val="16"/>
              </w:rPr>
              <w:t>Somewhat important</w:t>
            </w:r>
            <w:r>
              <w:rPr>
                <w:sz w:val="16"/>
                <w:szCs w:val="16"/>
              </w:rPr>
              <w:t xml:space="preserve"> / </w:t>
            </w:r>
            <w:r w:rsidRPr="00242458">
              <w:rPr>
                <w:sz w:val="16"/>
                <w:szCs w:val="16"/>
              </w:rPr>
              <w:t>Not particularly important</w:t>
            </w:r>
            <w:r>
              <w:rPr>
                <w:sz w:val="16"/>
                <w:szCs w:val="16"/>
              </w:rPr>
              <w:t xml:space="preserve"> / </w:t>
            </w:r>
            <w:r w:rsidRPr="00242458">
              <w:rPr>
                <w:sz w:val="16"/>
                <w:szCs w:val="16"/>
              </w:rPr>
              <w:t>Definitely not important</w:t>
            </w:r>
          </w:p>
          <w:p w14:paraId="750E4379" w14:textId="24DFE330" w:rsidR="00242458" w:rsidRPr="00BC7569" w:rsidRDefault="00242458" w:rsidP="00242458">
            <w:pPr>
              <w:rPr>
                <w:sz w:val="16"/>
                <w:szCs w:val="16"/>
              </w:rPr>
            </w:pPr>
          </w:p>
        </w:tc>
      </w:tr>
      <w:tr w:rsidR="00242458" w14:paraId="0BAA3AEB" w14:textId="77777777">
        <w:tc>
          <w:tcPr>
            <w:tcW w:w="9016" w:type="dxa"/>
          </w:tcPr>
          <w:p w14:paraId="4A4687CE" w14:textId="77777777" w:rsidR="00242458" w:rsidRDefault="00031FC7" w:rsidP="00031FC7">
            <w:pPr>
              <w:rPr>
                <w:sz w:val="16"/>
                <w:szCs w:val="16"/>
              </w:rPr>
            </w:pPr>
            <w:r w:rsidRPr="00031FC7">
              <w:rPr>
                <w:sz w:val="16"/>
                <w:szCs w:val="16"/>
              </w:rPr>
              <w:t>Would you consent to an online or in-person interview with the lead researcher to further explore your views for qualitative research purposes?</w:t>
            </w:r>
          </w:p>
          <w:p w14:paraId="136C3522" w14:textId="77777777" w:rsidR="00031FC7" w:rsidRDefault="00031FC7" w:rsidP="00031FC7">
            <w:pPr>
              <w:rPr>
                <w:sz w:val="16"/>
                <w:szCs w:val="16"/>
              </w:rPr>
            </w:pPr>
          </w:p>
          <w:p w14:paraId="01FF1966" w14:textId="77777777" w:rsidR="00031FC7" w:rsidRDefault="00031FC7" w:rsidP="00031F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ingle choice only)</w:t>
            </w:r>
          </w:p>
          <w:p w14:paraId="41E95FAD" w14:textId="77777777" w:rsidR="00031FC7" w:rsidRDefault="00031FC7" w:rsidP="00031F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/ No</w:t>
            </w:r>
          </w:p>
          <w:p w14:paraId="2EA85AA5" w14:textId="3150B2F2" w:rsidR="0005185B" w:rsidRPr="00242458" w:rsidRDefault="0005185B" w:rsidP="00031FC7">
            <w:pPr>
              <w:rPr>
                <w:sz w:val="16"/>
                <w:szCs w:val="16"/>
              </w:rPr>
            </w:pPr>
          </w:p>
        </w:tc>
      </w:tr>
      <w:tr w:rsidR="0005185B" w14:paraId="7A53B8EA" w14:textId="77777777">
        <w:tc>
          <w:tcPr>
            <w:tcW w:w="9016" w:type="dxa"/>
          </w:tcPr>
          <w:p w14:paraId="685AB161" w14:textId="57899B82" w:rsidR="0005185B" w:rsidRPr="00031FC7" w:rsidRDefault="0005185B" w:rsidP="00031F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lemental Table 1: </w:t>
            </w:r>
            <w:r w:rsidR="00834E85">
              <w:rPr>
                <w:sz w:val="16"/>
                <w:szCs w:val="16"/>
              </w:rPr>
              <w:t xml:space="preserve">Online survey </w:t>
            </w:r>
          </w:p>
        </w:tc>
      </w:tr>
    </w:tbl>
    <w:p w14:paraId="57EA560A" w14:textId="77777777" w:rsidR="00951C36" w:rsidRDefault="00951C36" w:rsidP="00951C36">
      <w:pPr>
        <w:rPr>
          <w:sz w:val="16"/>
          <w:szCs w:val="16"/>
        </w:rPr>
      </w:pPr>
    </w:p>
    <w:sectPr w:rsidR="00951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C3C1A"/>
    <w:multiLevelType w:val="hybridMultilevel"/>
    <w:tmpl w:val="DE6EC83E"/>
    <w:lvl w:ilvl="0" w:tplc="BCAED3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12903"/>
    <w:multiLevelType w:val="hybridMultilevel"/>
    <w:tmpl w:val="4D181A1C"/>
    <w:lvl w:ilvl="0" w:tplc="BCAED3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B5E45"/>
    <w:multiLevelType w:val="hybridMultilevel"/>
    <w:tmpl w:val="8B7442FC"/>
    <w:lvl w:ilvl="0" w:tplc="BCAED3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827EEA"/>
    <w:multiLevelType w:val="hybridMultilevel"/>
    <w:tmpl w:val="4F248B0A"/>
    <w:lvl w:ilvl="0" w:tplc="BCAED3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238726">
    <w:abstractNumId w:val="1"/>
  </w:num>
  <w:num w:numId="2" w16cid:durableId="699093089">
    <w:abstractNumId w:val="0"/>
  </w:num>
  <w:num w:numId="3" w16cid:durableId="1564245643">
    <w:abstractNumId w:val="3"/>
  </w:num>
  <w:num w:numId="4" w16cid:durableId="12493450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CC"/>
    <w:rsid w:val="00004CEC"/>
    <w:rsid w:val="00031FC7"/>
    <w:rsid w:val="00042EBB"/>
    <w:rsid w:val="0005185B"/>
    <w:rsid w:val="00096B24"/>
    <w:rsid w:val="000A7F24"/>
    <w:rsid w:val="000A7FC9"/>
    <w:rsid w:val="000E4CAD"/>
    <w:rsid w:val="001C149D"/>
    <w:rsid w:val="001C44CC"/>
    <w:rsid w:val="001E268C"/>
    <w:rsid w:val="00214D5F"/>
    <w:rsid w:val="00242458"/>
    <w:rsid w:val="002A5F71"/>
    <w:rsid w:val="002C3B96"/>
    <w:rsid w:val="00375CFF"/>
    <w:rsid w:val="003B2BD2"/>
    <w:rsid w:val="003F2B4D"/>
    <w:rsid w:val="00441A24"/>
    <w:rsid w:val="004437BE"/>
    <w:rsid w:val="00465C30"/>
    <w:rsid w:val="004875EE"/>
    <w:rsid w:val="005D13F2"/>
    <w:rsid w:val="005F6642"/>
    <w:rsid w:val="00621935"/>
    <w:rsid w:val="00623D5E"/>
    <w:rsid w:val="0062474B"/>
    <w:rsid w:val="006612A6"/>
    <w:rsid w:val="00671569"/>
    <w:rsid w:val="006742A8"/>
    <w:rsid w:val="006841DD"/>
    <w:rsid w:val="006F0617"/>
    <w:rsid w:val="006F172E"/>
    <w:rsid w:val="006F5D5F"/>
    <w:rsid w:val="00716BBD"/>
    <w:rsid w:val="00727F9C"/>
    <w:rsid w:val="00767AC9"/>
    <w:rsid w:val="007D4994"/>
    <w:rsid w:val="007E690E"/>
    <w:rsid w:val="007E79D6"/>
    <w:rsid w:val="00834E85"/>
    <w:rsid w:val="0087471A"/>
    <w:rsid w:val="008F0C18"/>
    <w:rsid w:val="009245A7"/>
    <w:rsid w:val="009507DF"/>
    <w:rsid w:val="00951C36"/>
    <w:rsid w:val="009E0A4A"/>
    <w:rsid w:val="00A116A3"/>
    <w:rsid w:val="00A30969"/>
    <w:rsid w:val="00A4322D"/>
    <w:rsid w:val="00A65285"/>
    <w:rsid w:val="00A9131C"/>
    <w:rsid w:val="00B021B0"/>
    <w:rsid w:val="00B04081"/>
    <w:rsid w:val="00B34B46"/>
    <w:rsid w:val="00B50EA4"/>
    <w:rsid w:val="00B61A8B"/>
    <w:rsid w:val="00B90776"/>
    <w:rsid w:val="00BC18C7"/>
    <w:rsid w:val="00BC7569"/>
    <w:rsid w:val="00C54ABE"/>
    <w:rsid w:val="00CA45EA"/>
    <w:rsid w:val="00CC7CEE"/>
    <w:rsid w:val="00CD5191"/>
    <w:rsid w:val="00D14465"/>
    <w:rsid w:val="00D24975"/>
    <w:rsid w:val="00D60A70"/>
    <w:rsid w:val="00D80083"/>
    <w:rsid w:val="00DB185D"/>
    <w:rsid w:val="00E04B72"/>
    <w:rsid w:val="00E479FA"/>
    <w:rsid w:val="00E77BBA"/>
    <w:rsid w:val="00F5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A3AD"/>
  <w15:chartTrackingRefBased/>
  <w15:docId w15:val="{8E6AA581-2858-4144-B438-CFAE97D4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4CC"/>
    <w:pPr>
      <w:ind w:left="720"/>
      <w:contextualSpacing/>
    </w:pPr>
  </w:style>
  <w:style w:type="table" w:styleId="TableGrid">
    <w:name w:val="Table Grid"/>
    <w:basedOn w:val="TableNormal"/>
    <w:uiPriority w:val="39"/>
    <w:rsid w:val="000E4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3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0</TotalTime>
  <Pages>3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Grove</dc:creator>
  <cp:keywords/>
  <dc:description/>
  <cp:lastModifiedBy>Graham Grove</cp:lastModifiedBy>
  <cp:revision>42</cp:revision>
  <dcterms:created xsi:type="dcterms:W3CDTF">2022-03-04T00:42:00Z</dcterms:created>
  <dcterms:modified xsi:type="dcterms:W3CDTF">2025-06-15T03:31:00Z</dcterms:modified>
</cp:coreProperties>
</file>